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EA1300" w14:textId="77777777" w:rsidR="00E76117" w:rsidRPr="006616BF" w:rsidRDefault="00E76117" w:rsidP="00E76117">
      <w:pPr>
        <w:rPr>
          <w:rFonts w:ascii="Times New Roman" w:eastAsia="宋体" w:hAnsi="Times New Roman" w:cs="Times New Roman"/>
          <w:szCs w:val="21"/>
        </w:rPr>
      </w:pPr>
      <w:bookmarkStart w:id="0" w:name="_Hlk61713774"/>
      <w:bookmarkStart w:id="1" w:name="OLE_LINK8"/>
      <w:bookmarkStart w:id="2" w:name="OLE_LINK5"/>
      <w:r w:rsidRPr="006616BF">
        <w:rPr>
          <w:rFonts w:ascii="Times New Roman" w:eastAsia="宋体" w:hAnsi="Times New Roman" w:cs="Times New Roman"/>
          <w:szCs w:val="21"/>
        </w:rPr>
        <w:t xml:space="preserve">Supplementary </w:t>
      </w:r>
      <w:r>
        <w:rPr>
          <w:rFonts w:ascii="Times New Roman" w:eastAsia="宋体" w:hAnsi="Times New Roman" w:cs="Times New Roman"/>
          <w:szCs w:val="21"/>
        </w:rPr>
        <w:t>T</w:t>
      </w:r>
      <w:r w:rsidRPr="006616BF">
        <w:rPr>
          <w:rFonts w:ascii="Times New Roman" w:eastAsia="宋体" w:hAnsi="Times New Roman" w:cs="Times New Roman"/>
          <w:szCs w:val="21"/>
        </w:rPr>
        <w:t>able 1</w:t>
      </w:r>
      <w:bookmarkEnd w:id="0"/>
      <w:bookmarkEnd w:id="1"/>
      <w:r w:rsidRPr="006616BF">
        <w:rPr>
          <w:rFonts w:ascii="Times New Roman" w:eastAsia="宋体" w:hAnsi="Times New Roman" w:cs="Times New Roman"/>
          <w:szCs w:val="21"/>
        </w:rPr>
        <w:t xml:space="preserve">. Univariate and multivariate Cox regression analysis </w:t>
      </w:r>
      <w:bookmarkStart w:id="3" w:name="_Hlk62737031"/>
      <w:r w:rsidRPr="006616BF">
        <w:rPr>
          <w:rFonts w:ascii="Times New Roman" w:eastAsia="宋体" w:hAnsi="Times New Roman" w:cs="Times New Roman"/>
          <w:szCs w:val="21"/>
        </w:rPr>
        <w:t>of factors</w:t>
      </w:r>
      <w:bookmarkEnd w:id="3"/>
      <w:r w:rsidRPr="006616BF">
        <w:rPr>
          <w:rFonts w:ascii="Times New Roman" w:eastAsia="宋体" w:hAnsi="Times New Roman" w:cs="Times New Roman"/>
          <w:szCs w:val="21"/>
        </w:rPr>
        <w:t xml:space="preserve"> associated with overall survival.</w:t>
      </w:r>
    </w:p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3261"/>
        <w:gridCol w:w="1842"/>
        <w:gridCol w:w="993"/>
        <w:gridCol w:w="1842"/>
        <w:gridCol w:w="1134"/>
      </w:tblGrid>
      <w:tr w:rsidR="00A641AF" w:rsidRPr="006C152C" w14:paraId="2EB12DB7" w14:textId="77777777" w:rsidTr="00E14045">
        <w:trPr>
          <w:trHeight w:val="278"/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626D1F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4" w:name="_Hlk161345990"/>
            <w:r w:rsidRPr="006C152C">
              <w:rPr>
                <w:rFonts w:ascii="Times New Roman" w:eastAsia="宋体" w:hAnsi="Times New Roman" w:cs="Times New Roman"/>
                <w:szCs w:val="21"/>
              </w:rPr>
              <w:t>Characteristic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F51D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Univariat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0B83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　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9759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Multivariate</w:t>
            </w:r>
          </w:p>
        </w:tc>
      </w:tr>
      <w:tr w:rsidR="00A641AF" w:rsidRPr="006C152C" w14:paraId="04B150A4" w14:textId="77777777" w:rsidTr="00E14045">
        <w:trPr>
          <w:trHeight w:val="278"/>
          <w:jc w:val="center"/>
        </w:trPr>
        <w:tc>
          <w:tcPr>
            <w:tcW w:w="32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338D09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67E03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HR 95% 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D40EF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>-Valu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0F6CE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HR 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8F87B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>-Value</w:t>
            </w:r>
          </w:p>
        </w:tc>
      </w:tr>
      <w:tr w:rsidR="00A641AF" w:rsidRPr="006C152C" w14:paraId="40013496" w14:textId="77777777" w:rsidTr="00E14045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61C5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Sex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9344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0.75 (0.67,0.8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633C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ABDF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90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 (0.7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>,1.0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50E5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0.1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55</w:t>
            </w:r>
          </w:p>
        </w:tc>
      </w:tr>
      <w:tr w:rsidR="00A641AF" w:rsidRPr="006C152C" w14:paraId="1E1A9E9E" w14:textId="77777777" w:rsidTr="00E14045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3EB4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Ag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3B8F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1.01 (1.01,1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B151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5E7F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1.00 (1.00,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0188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370</w:t>
            </w:r>
          </w:p>
        </w:tc>
      </w:tr>
      <w:tr w:rsidR="00A641AF" w:rsidRPr="006C152C" w14:paraId="695683EE" w14:textId="77777777" w:rsidTr="00E14045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CF90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BM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C20C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0.99 (0.97,1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0E37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0.09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353D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3629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641AF" w:rsidRPr="006C152C" w14:paraId="6E78A38D" w14:textId="77777777" w:rsidTr="00E14045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34C7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Diabete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7EAD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1.40 (1.19,1.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7828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0.05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710B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9D06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641AF" w:rsidRPr="006C152C" w14:paraId="09D2EF2E" w14:textId="77777777" w:rsidTr="00E14045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5727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Hypertensio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419D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1.18 (1.04,1.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2B0E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0.01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9E36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1.07 (0.9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>,1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6D8F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0.3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13</w:t>
            </w:r>
          </w:p>
        </w:tc>
      </w:tr>
      <w:tr w:rsidR="00A641AF" w:rsidRPr="006C152C" w14:paraId="0BDD89D6" w14:textId="77777777" w:rsidTr="00E14045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5E39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Smok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987C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1.33 (1.20,1.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968C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8054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1.2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 (1.0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>,1.3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FFF1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0.00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A641AF" w:rsidRPr="006C152C" w14:paraId="06F279E1" w14:textId="77777777" w:rsidTr="00E14045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7C95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Alcohol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2F8E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1.29 (1.15,1.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22BE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0.13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A9CB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9142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641AF" w:rsidRPr="006C152C" w14:paraId="7E2925B3" w14:textId="77777777" w:rsidTr="00E14045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6B9B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Tea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DBFF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1.07 (0.95,1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9270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0.27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B37E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DCB0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641AF" w:rsidRPr="006C152C" w14:paraId="2C787FE5" w14:textId="77777777" w:rsidTr="00E14045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3519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Clinical Characteristi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B74D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0027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C9AF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1F88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641AF" w:rsidRPr="006C152C" w14:paraId="48AE0FCC" w14:textId="77777777" w:rsidTr="00E14045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45B7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  Lung canc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48F0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1.77 (1.58,1.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CF4B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3B40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1.22 (1.01,1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D946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0.039</w:t>
            </w:r>
          </w:p>
        </w:tc>
      </w:tr>
      <w:tr w:rsidR="00A641AF" w:rsidRPr="006C152C" w14:paraId="11D9304B" w14:textId="77777777" w:rsidTr="00E14045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D5E2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  liver canc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1199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1.17 (0.88,1.5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F3E6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0.28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85CF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4C70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641AF" w:rsidRPr="006C152C" w14:paraId="23943616" w14:textId="77777777" w:rsidTr="00E14045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6B49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  Gastric cancer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B8A5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0.88 (0.78,0.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65B6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0.03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D3CD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0.99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 (0.8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>,1.2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53C2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0.039</w:t>
            </w:r>
          </w:p>
        </w:tc>
      </w:tr>
      <w:tr w:rsidR="00A641AF" w:rsidRPr="006C152C" w14:paraId="5658AF9F" w14:textId="77777777" w:rsidTr="00E14045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A02B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  Colorectal cancer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519B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0.70 (0.60,0.8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AC28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5651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0.7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 (0.5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>,0.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87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4ED1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0.00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</w:tr>
      <w:tr w:rsidR="00A641AF" w:rsidRPr="006C152C" w14:paraId="24BC95D3" w14:textId="77777777" w:rsidTr="00E14045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3ECE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  Esophagus cancer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28B9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1.18 (0.97,1.4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0A6A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0.09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49BF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D191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641AF" w:rsidRPr="006C152C" w14:paraId="300257FF" w14:textId="77777777" w:rsidTr="00E14045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7393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  Pancreatic cancer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C9E2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2.58 (2.03,3.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CA21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2476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1.8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 (1.35,2.4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9FDA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A641AF" w:rsidRPr="006C152C" w14:paraId="37844206" w14:textId="77777777" w:rsidTr="00E14045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9765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  Gynecological and breast cancer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DBA6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0.33 (0.25,0.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66F8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EEA5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0.5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 (0.4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>,0.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78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EC68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A641AF" w:rsidRPr="006C152C" w14:paraId="1916D8A9" w14:textId="77777777" w:rsidTr="00E14045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BDEA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  Other cancer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9CC3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0.67 (0.54,0.8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CE1D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1052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0.5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 (0.4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>,0.7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CED6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A641AF" w:rsidRPr="006C152C" w14:paraId="481B7247" w14:textId="77777777" w:rsidTr="00E14045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9B0C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TNM stag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D20E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53DB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BA32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EE7F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641AF" w:rsidRPr="006C152C" w14:paraId="1C4F35E1" w14:textId="77777777" w:rsidTr="00E14045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D619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  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61C9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3AA7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0252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BB9C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641AF" w:rsidRPr="006C152C" w14:paraId="5D5C7BAC" w14:textId="77777777" w:rsidTr="00E14045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B9EE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  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93FD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1.41 (1.06,1.8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110C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0.01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E5C9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1.40 (1.05,1.8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FD33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0.02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</w:tr>
      <w:tr w:rsidR="00A641AF" w:rsidRPr="006C152C" w14:paraId="44A8AA19" w14:textId="77777777" w:rsidTr="00E14045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4FC6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  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340D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2.10 (1.62,2.7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9762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816F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1.9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 (1.49,2.5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82D2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A641AF" w:rsidRPr="006C152C" w14:paraId="041B0829" w14:textId="77777777" w:rsidTr="00E14045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6C02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  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43EC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3.33 (2.59,4.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7B3D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D072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2.6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 (2.0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>,3.4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4D7F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A641AF" w:rsidRPr="006C152C" w14:paraId="5AECAD9C" w14:textId="77777777" w:rsidTr="00E14045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CCA9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Radiotherap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38F9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0.81 (0.64,1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9088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0.06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96B6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8DC5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641AF" w:rsidRPr="006C152C" w14:paraId="66BAD61C" w14:textId="77777777" w:rsidTr="00E14045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1ADB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5" w:name="_Hlk161351656"/>
            <w:r w:rsidRPr="006C152C">
              <w:rPr>
                <w:rFonts w:ascii="Times New Roman" w:eastAsia="宋体" w:hAnsi="Times New Roman" w:cs="Times New Roman"/>
                <w:szCs w:val="21"/>
              </w:rPr>
              <w:t>Chemotherapy</w:t>
            </w:r>
            <w:bookmarkEnd w:id="5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0D97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1.22 (1.10,1.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1F04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A907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1.1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 (1.0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>,1.3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63CF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0.0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16</w:t>
            </w:r>
          </w:p>
        </w:tc>
      </w:tr>
      <w:tr w:rsidR="00A641AF" w:rsidRPr="006C152C" w14:paraId="2840CF61" w14:textId="77777777" w:rsidTr="00E14045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EF2D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6" w:name="_Hlk161351667"/>
            <w:r w:rsidRPr="006C152C">
              <w:rPr>
                <w:rFonts w:ascii="Times New Roman" w:eastAsia="宋体" w:hAnsi="Times New Roman" w:cs="Times New Roman"/>
                <w:szCs w:val="21"/>
              </w:rPr>
              <w:t>Surgery</w:t>
            </w:r>
            <w:bookmarkEnd w:id="6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669E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0.63 (0.55,0.7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8A00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EA3B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86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72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1.03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B72A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112</w:t>
            </w:r>
          </w:p>
        </w:tc>
      </w:tr>
      <w:tr w:rsidR="00A641AF" w:rsidRPr="006C152C" w14:paraId="262621F7" w14:textId="77777777" w:rsidTr="00E14045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7F4C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7" w:name="OLE_LINK28"/>
            <w:r w:rsidRPr="006C152C">
              <w:rPr>
                <w:rFonts w:ascii="Times New Roman" w:eastAsia="宋体" w:hAnsi="Times New Roman" w:cs="Times New Roman"/>
                <w:szCs w:val="21"/>
              </w:rPr>
              <w:t>Albumin</w:t>
            </w:r>
            <w:bookmarkEnd w:id="7"/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7640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0.98 (0.97,0.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67D1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0.00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C8C5A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120DA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641AF" w:rsidRPr="006C152C" w14:paraId="16FE2FCB" w14:textId="77777777" w:rsidTr="00E14045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C13F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CRP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506D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1.01 (1.01,1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2476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CABEC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C232D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641AF" w:rsidRPr="006C152C" w14:paraId="7BF94336" w14:textId="77777777" w:rsidTr="00E14045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4C4C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NCR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D960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0.66 (0.61,0.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0295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C546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80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73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>,0.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87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02A4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A641AF" w:rsidRPr="006C152C" w14:paraId="48D27BF6" w14:textId="77777777" w:rsidTr="00E14045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75B7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TBI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B423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1.01 (1.00,1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8792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B265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1.00 (1.00,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BC0A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0.020</w:t>
            </w:r>
          </w:p>
        </w:tc>
      </w:tr>
      <w:tr w:rsidR="00A641AF" w:rsidRPr="006C152C" w14:paraId="77CCAB7D" w14:textId="77777777" w:rsidTr="00E14045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6C46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WB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A674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1.02 (1.01,1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6EA2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0.02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030F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1.00 (0.9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>,1.0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37DA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0.9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03</w:t>
            </w:r>
          </w:p>
        </w:tc>
      </w:tr>
      <w:tr w:rsidR="00A641AF" w:rsidRPr="006C152C" w14:paraId="0E41B350" w14:textId="77777777" w:rsidTr="00E14045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E003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Neutrophi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8178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1.01 (1.00,1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C325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0.55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383D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2ED0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641AF" w:rsidRPr="006C152C" w14:paraId="7C43F49F" w14:textId="77777777" w:rsidTr="00E14045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BE10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Lymphocy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0F8D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0.99 (0.97,1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86B6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0.54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E2F0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DD77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641AF" w:rsidRPr="006C152C" w14:paraId="23A45AE7" w14:textId="77777777" w:rsidTr="00E14045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6229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AST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960A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1.00 (1.00,1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BAA1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606B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1.00 (1.00,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CFF8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0.0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46</w:t>
            </w:r>
          </w:p>
        </w:tc>
      </w:tr>
      <w:tr w:rsidR="00A641AF" w:rsidRPr="006C152C" w14:paraId="15DA0CE0" w14:textId="77777777" w:rsidTr="00E14045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027E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ALT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8CE9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1.00 (1.00,1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D1A2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31F4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1.00 (1.00,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5275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0.5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43</w:t>
            </w:r>
          </w:p>
        </w:tc>
      </w:tr>
      <w:tr w:rsidR="00A641AF" w:rsidRPr="006C152C" w14:paraId="4DD87BD6" w14:textId="77777777" w:rsidTr="00E14045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B3F5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RB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9BE3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0.99 (0.97,1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4427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0.61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9390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DDD9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641AF" w:rsidRPr="006C152C" w14:paraId="38280DB0" w14:textId="77777777" w:rsidTr="00E14045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AED1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Platelet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34E2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1.00 (1.00,1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9B57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3F42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1.00 (1.00,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9AF9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0.01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A641AF" w:rsidRPr="006C152C" w14:paraId="4801CDF4" w14:textId="77777777" w:rsidTr="00E14045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DA7F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KP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37DE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0.99 (0.98,0.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11B2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AF88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1.00 (0.99,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D465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0.3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41</w:t>
            </w:r>
          </w:p>
        </w:tc>
      </w:tr>
      <w:tr w:rsidR="00A641AF" w:rsidRPr="006C152C" w14:paraId="7364ED44" w14:textId="77777777" w:rsidTr="00E14045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EA60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8" w:name="_Hlk161351587"/>
            <w:r w:rsidRPr="006C152C">
              <w:rPr>
                <w:rFonts w:ascii="Times New Roman" w:eastAsia="宋体" w:hAnsi="Times New Roman" w:cs="Times New Roman"/>
                <w:szCs w:val="21"/>
              </w:rPr>
              <w:t>PG-SGA</w:t>
            </w:r>
            <w:bookmarkEnd w:id="8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2B76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1.04 (1.03,1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0563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97A8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1.0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 (1.00,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E90F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0.0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08</w:t>
            </w:r>
          </w:p>
        </w:tc>
      </w:tr>
      <w:tr w:rsidR="00A641AF" w:rsidRPr="006C152C" w14:paraId="6968B801" w14:textId="77777777" w:rsidTr="00E14045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F3D9F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9" w:name="OLE_LINK26"/>
            <w:bookmarkStart w:id="10" w:name="OLE_LINK27"/>
            <w:r w:rsidRPr="006C152C">
              <w:rPr>
                <w:rFonts w:ascii="Times New Roman" w:eastAsia="宋体" w:hAnsi="Times New Roman" w:cs="Times New Roman"/>
                <w:szCs w:val="21"/>
              </w:rPr>
              <w:t>EORTC QLQ-C30</w:t>
            </w:r>
            <w:bookmarkEnd w:id="9"/>
            <w:bookmarkEnd w:id="10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BB03D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1.38 (1.22,1.5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4E5D6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20CC5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1.0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92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>,1.2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6C152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0CD17" w14:textId="77777777" w:rsidR="00A641AF" w:rsidRPr="006C152C" w:rsidRDefault="00A641AF" w:rsidP="00E1404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C152C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6C152C">
              <w:rPr>
                <w:rFonts w:ascii="Times New Roman" w:eastAsia="宋体" w:hAnsi="Times New Roman" w:cs="Times New Roman" w:hint="eastAsia"/>
                <w:szCs w:val="21"/>
              </w:rPr>
              <w:t>454</w:t>
            </w:r>
          </w:p>
        </w:tc>
      </w:tr>
    </w:tbl>
    <w:p w14:paraId="74EF4CC9" w14:textId="7E092AF3" w:rsidR="001432CC" w:rsidRDefault="00E76117">
      <w:pPr>
        <w:rPr>
          <w:rFonts w:ascii="Times New Roman" w:eastAsia="宋体" w:hAnsi="Times New Roman" w:cs="Times New Roman"/>
          <w:szCs w:val="21"/>
        </w:rPr>
      </w:pPr>
      <w:r w:rsidRPr="006616BF">
        <w:rPr>
          <w:rFonts w:ascii="Times New Roman" w:eastAsia="宋体" w:hAnsi="Times New Roman" w:cs="Times New Roman"/>
          <w:szCs w:val="21"/>
        </w:rPr>
        <w:t>BMI, body mass index;</w:t>
      </w:r>
      <w:r>
        <w:rPr>
          <w:rFonts w:ascii="Times New Roman" w:eastAsia="宋体" w:hAnsi="Times New Roman" w:cs="Times New Roman"/>
          <w:szCs w:val="21"/>
        </w:rPr>
        <w:t xml:space="preserve"> CRP,</w:t>
      </w:r>
      <w:r w:rsidRPr="003028AF">
        <w:t xml:space="preserve"> </w:t>
      </w:r>
      <w:r w:rsidRPr="003028AF">
        <w:rPr>
          <w:rFonts w:ascii="Times New Roman" w:eastAsia="宋体" w:hAnsi="Times New Roman" w:cs="Times New Roman"/>
          <w:szCs w:val="21"/>
        </w:rPr>
        <w:t>C-reactive protein</w:t>
      </w:r>
      <w:r>
        <w:rPr>
          <w:rFonts w:ascii="Times New Roman" w:eastAsia="宋体" w:hAnsi="Times New Roman" w:cs="Times New Roman" w:hint="eastAsia"/>
          <w:szCs w:val="21"/>
        </w:rPr>
        <w:t>;</w:t>
      </w:r>
      <w:bookmarkEnd w:id="4"/>
      <w:r>
        <w:rPr>
          <w:rFonts w:ascii="Times New Roman" w:eastAsia="宋体" w:hAnsi="Times New Roman" w:cs="Times New Roman"/>
          <w:szCs w:val="21"/>
        </w:rPr>
        <w:t xml:space="preserve"> TBIL</w:t>
      </w:r>
      <w:r w:rsidRPr="006616BF">
        <w:rPr>
          <w:rFonts w:ascii="Times New Roman" w:eastAsia="宋体" w:hAnsi="Times New Roman" w:cs="Times New Roman"/>
          <w:szCs w:val="21"/>
        </w:rPr>
        <w:t>, total bilirubin;</w:t>
      </w:r>
      <w:r w:rsidRPr="001F7ACB">
        <w:rPr>
          <w:rFonts w:ascii="Times New Roman" w:eastAsia="宋体" w:hAnsi="Times New Roman" w:cs="Times New Roman"/>
          <w:szCs w:val="21"/>
        </w:rPr>
        <w:t xml:space="preserve"> </w:t>
      </w:r>
      <w:r w:rsidRPr="006616BF">
        <w:rPr>
          <w:rFonts w:ascii="Times New Roman" w:eastAsia="宋体" w:hAnsi="Times New Roman" w:cs="Times New Roman"/>
          <w:szCs w:val="21"/>
        </w:rPr>
        <w:t>AST, alanine aminotransferase; ALT, aspartate aminotransferase; WBC, white blood cell;</w:t>
      </w:r>
      <w:r w:rsidRPr="009828E1">
        <w:rPr>
          <w:rFonts w:ascii="Times New Roman" w:eastAsia="宋体" w:hAnsi="Times New Roman" w:cs="Times New Roman"/>
          <w:szCs w:val="21"/>
        </w:rPr>
        <w:t xml:space="preserve"> </w:t>
      </w:r>
      <w:r w:rsidRPr="006616BF">
        <w:rPr>
          <w:rFonts w:ascii="Times New Roman" w:eastAsia="宋体" w:hAnsi="Times New Roman" w:cs="Times New Roman"/>
          <w:szCs w:val="21"/>
        </w:rPr>
        <w:t xml:space="preserve">RBC, red blood </w:t>
      </w:r>
      <w:bookmarkStart w:id="11" w:name="_Hlk66377487"/>
      <w:r w:rsidRPr="006616BF">
        <w:rPr>
          <w:rFonts w:ascii="Times New Roman" w:eastAsia="宋体" w:hAnsi="Times New Roman" w:cs="Times New Roman"/>
          <w:szCs w:val="21"/>
        </w:rPr>
        <w:t>count</w:t>
      </w:r>
      <w:bookmarkEnd w:id="11"/>
      <w:r w:rsidRPr="006616BF">
        <w:rPr>
          <w:rFonts w:ascii="Times New Roman" w:eastAsia="宋体" w:hAnsi="Times New Roman" w:cs="Times New Roman"/>
          <w:szCs w:val="21"/>
        </w:rPr>
        <w:t>;</w:t>
      </w:r>
      <w:r w:rsidRPr="009828E1">
        <w:rPr>
          <w:rFonts w:ascii="Times New Roman" w:eastAsia="宋体" w:hAnsi="Times New Roman" w:cs="Times New Roman"/>
          <w:szCs w:val="21"/>
        </w:rPr>
        <w:t xml:space="preserve"> </w:t>
      </w:r>
      <w:r w:rsidRPr="006616BF">
        <w:rPr>
          <w:rFonts w:ascii="Times New Roman" w:eastAsia="宋体" w:hAnsi="Times New Roman" w:cs="Times New Roman"/>
          <w:szCs w:val="21"/>
        </w:rPr>
        <w:t>KPS, Karnofsky Performance Status;</w:t>
      </w:r>
      <w:r w:rsidRPr="009828E1">
        <w:rPr>
          <w:rFonts w:ascii="Times New Roman" w:eastAsia="宋体" w:hAnsi="Times New Roman" w:cs="Times New Roman"/>
          <w:szCs w:val="21"/>
        </w:rPr>
        <w:t xml:space="preserve"> </w:t>
      </w:r>
      <w:r w:rsidRPr="006616BF">
        <w:rPr>
          <w:rFonts w:ascii="Times New Roman" w:eastAsia="宋体" w:hAnsi="Times New Roman" w:cs="Times New Roman"/>
          <w:szCs w:val="21"/>
        </w:rPr>
        <w:t>PG-SGA, patient-generated subjective nutrition assessment</w:t>
      </w:r>
      <w:r>
        <w:rPr>
          <w:rFonts w:ascii="Times New Roman" w:eastAsia="宋体" w:hAnsi="Times New Roman" w:cs="Times New Roman"/>
          <w:szCs w:val="21"/>
        </w:rPr>
        <w:t>;</w:t>
      </w:r>
      <w:r w:rsidRPr="009828E1">
        <w:t xml:space="preserve"> </w:t>
      </w:r>
      <w:r w:rsidRPr="009828E1">
        <w:rPr>
          <w:rFonts w:ascii="Times New Roman" w:eastAsia="宋体" w:hAnsi="Times New Roman" w:cs="Times New Roman"/>
          <w:szCs w:val="21"/>
        </w:rPr>
        <w:t>EORTC QLQ-C30</w:t>
      </w:r>
      <w:r>
        <w:rPr>
          <w:rFonts w:ascii="Times New Roman" w:eastAsia="宋体" w:hAnsi="Times New Roman" w:cs="Times New Roman"/>
          <w:szCs w:val="21"/>
        </w:rPr>
        <w:t>,</w:t>
      </w:r>
      <w:r w:rsidRPr="009828E1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FD5AB1">
        <w:rPr>
          <w:rFonts w:ascii="Times New Roman" w:eastAsia="宋体" w:hAnsi="Times New Roman" w:cs="Times New Roman"/>
          <w:sz w:val="20"/>
          <w:szCs w:val="20"/>
        </w:rPr>
        <w:t xml:space="preserve">European Organization for Research and Treatment of Cancer Quality of Life </w:t>
      </w:r>
      <w:r w:rsidRPr="00FD5AB1">
        <w:rPr>
          <w:rFonts w:ascii="Times New Roman" w:eastAsia="宋体" w:hAnsi="Times New Roman" w:cs="Times New Roman" w:hint="eastAsia"/>
          <w:sz w:val="20"/>
          <w:szCs w:val="20"/>
        </w:rPr>
        <w:t>Questionnaire</w:t>
      </w:r>
      <w:r w:rsidRPr="006616BF">
        <w:rPr>
          <w:rFonts w:ascii="Times New Roman" w:eastAsia="宋体" w:hAnsi="Times New Roman" w:cs="Times New Roman"/>
          <w:szCs w:val="21"/>
        </w:rPr>
        <w:t>.</w:t>
      </w:r>
    </w:p>
    <w:p w14:paraId="1B61A33F" w14:textId="77777777" w:rsidR="00E76117" w:rsidRDefault="00E76117">
      <w:pPr>
        <w:rPr>
          <w:rFonts w:ascii="Times New Roman" w:eastAsia="宋体" w:hAnsi="Times New Roman" w:cs="Times New Roman"/>
          <w:szCs w:val="21"/>
        </w:rPr>
      </w:pPr>
    </w:p>
    <w:p w14:paraId="0BC074D7" w14:textId="77777777" w:rsidR="00E76117" w:rsidRDefault="00E76117">
      <w:pPr>
        <w:rPr>
          <w:rFonts w:ascii="Times New Roman" w:eastAsia="宋体" w:hAnsi="Times New Roman" w:cs="Times New Roman"/>
          <w:szCs w:val="21"/>
        </w:rPr>
      </w:pPr>
    </w:p>
    <w:p w14:paraId="714F247C" w14:textId="77777777" w:rsidR="00E76117" w:rsidRDefault="00E76117">
      <w:pPr>
        <w:rPr>
          <w:rFonts w:ascii="Times New Roman" w:eastAsia="宋体" w:hAnsi="Times New Roman" w:cs="Times New Roman"/>
          <w:szCs w:val="21"/>
        </w:rPr>
      </w:pPr>
    </w:p>
    <w:p w14:paraId="043794B9" w14:textId="77777777" w:rsidR="00E76117" w:rsidRDefault="00E76117">
      <w:pPr>
        <w:rPr>
          <w:rFonts w:ascii="Times New Roman" w:eastAsia="宋体" w:hAnsi="Times New Roman" w:cs="Times New Roman"/>
          <w:szCs w:val="21"/>
        </w:rPr>
      </w:pPr>
      <w:r w:rsidRPr="00E76117">
        <w:rPr>
          <w:rFonts w:ascii="Times New Roman" w:eastAsia="宋体" w:hAnsi="Times New Roman" w:cs="Times New Roman"/>
          <w:szCs w:val="21"/>
        </w:rPr>
        <w:lastRenderedPageBreak/>
        <w:t xml:space="preserve">Supplementary Table 2. Hazard risk for special cancer overall survival in cachexia patients with high </w:t>
      </w:r>
      <w:r>
        <w:rPr>
          <w:rFonts w:ascii="Times New Roman" w:eastAsia="宋体" w:hAnsi="Times New Roman" w:cs="Times New Roman"/>
          <w:szCs w:val="21"/>
        </w:rPr>
        <w:t>NCR</w:t>
      </w:r>
      <w:r w:rsidRPr="00E76117">
        <w:rPr>
          <w:rFonts w:ascii="Times New Roman" w:eastAsia="宋体" w:hAnsi="Times New Roman" w:cs="Times New Roman"/>
          <w:szCs w:val="21"/>
        </w:rPr>
        <w:t>.</w:t>
      </w:r>
    </w:p>
    <w:tbl>
      <w:tblPr>
        <w:tblW w:w="7938" w:type="dxa"/>
        <w:tblInd w:w="1266" w:type="dxa"/>
        <w:tblLook w:val="04A0" w:firstRow="1" w:lastRow="0" w:firstColumn="1" w:lastColumn="0" w:noHBand="0" w:noVBand="1"/>
      </w:tblPr>
      <w:tblGrid>
        <w:gridCol w:w="3544"/>
        <w:gridCol w:w="1985"/>
        <w:gridCol w:w="2409"/>
      </w:tblGrid>
      <w:tr w:rsidR="00B86EB4" w:rsidRPr="00B86EB4" w14:paraId="2A04090C" w14:textId="77777777" w:rsidTr="00B86EB4">
        <w:trPr>
          <w:trHeight w:val="278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1316E" w14:textId="77777777" w:rsidR="00B86EB4" w:rsidRPr="00B86EB4" w:rsidRDefault="00B86EB4" w:rsidP="00B86E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typ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239F4" w14:textId="77777777" w:rsidR="00B86EB4" w:rsidRPr="00B86EB4" w:rsidRDefault="00B86EB4" w:rsidP="00B86E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 95%CI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61C2F" w14:textId="77777777" w:rsidR="00B86EB4" w:rsidRPr="00B86EB4" w:rsidRDefault="00B86EB4" w:rsidP="00B86E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B86EB4" w:rsidRPr="00B86EB4" w14:paraId="5ABBEDFE" w14:textId="77777777" w:rsidTr="00B86EB4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E041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Lung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2815" w14:textId="77777777" w:rsidR="00B86EB4" w:rsidRPr="00B86EB4" w:rsidRDefault="00B86EB4" w:rsidP="00B86E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 (0.58,0.9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7AE1" w14:textId="77777777" w:rsidR="00B86EB4" w:rsidRPr="00B86EB4" w:rsidRDefault="00B86EB4" w:rsidP="00B86E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</w:tr>
      <w:tr w:rsidR="00B86EB4" w:rsidRPr="00B86EB4" w14:paraId="021E96D2" w14:textId="77777777" w:rsidTr="00B86EB4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0475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liver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FEE1" w14:textId="77777777" w:rsidR="00B86EB4" w:rsidRPr="00B86EB4" w:rsidRDefault="00B86EB4" w:rsidP="00B86E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30 (0.58,2.9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D9AD" w14:textId="77777777" w:rsidR="00B86EB4" w:rsidRPr="00B86EB4" w:rsidRDefault="00B86EB4" w:rsidP="00B86E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0 </w:t>
            </w:r>
          </w:p>
        </w:tc>
      </w:tr>
      <w:tr w:rsidR="00B86EB4" w:rsidRPr="00B86EB4" w14:paraId="4E9102B2" w14:textId="77777777" w:rsidTr="00B86EB4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A903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Gastric 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D72C" w14:textId="77777777" w:rsidR="00B86EB4" w:rsidRPr="00B86EB4" w:rsidRDefault="00B86EB4" w:rsidP="00B86E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 (0.51,0.8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7FDD" w14:textId="77777777" w:rsidR="00B86EB4" w:rsidRPr="00B86EB4" w:rsidRDefault="00B86EB4" w:rsidP="00B86E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B86EB4" w:rsidRPr="00B86EB4" w14:paraId="29E31188" w14:textId="77777777" w:rsidTr="00B86EB4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5675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Colorectal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A0A5" w14:textId="77777777" w:rsidR="00B86EB4" w:rsidRPr="00B86EB4" w:rsidRDefault="00B86EB4" w:rsidP="00B86E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2" w:name="RANGE!B5"/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 (0.31,0.65)</w:t>
            </w:r>
            <w:bookmarkEnd w:id="12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A11F" w14:textId="77777777" w:rsidR="00B86EB4" w:rsidRPr="00B86EB4" w:rsidRDefault="00B86EB4" w:rsidP="00B86E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86EB4" w:rsidRPr="00B86EB4" w14:paraId="0E033176" w14:textId="77777777" w:rsidTr="00B86EB4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5E22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Esophagus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FC05" w14:textId="77777777" w:rsidR="00B86EB4" w:rsidRPr="00B86EB4" w:rsidRDefault="00B86EB4" w:rsidP="00B86E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 (0.25,0.8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121A" w14:textId="77777777" w:rsidR="00B86EB4" w:rsidRPr="00B86EB4" w:rsidRDefault="00B86EB4" w:rsidP="00B86E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</w:tr>
      <w:tr w:rsidR="00B86EB4" w:rsidRPr="00B86EB4" w14:paraId="4D53FAF4" w14:textId="77777777" w:rsidTr="00B86EB4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3052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Pancreatic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72F5" w14:textId="77777777" w:rsidR="00B86EB4" w:rsidRPr="00B86EB4" w:rsidRDefault="00B86EB4" w:rsidP="00B86E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 (0.40,1.86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118B" w14:textId="77777777" w:rsidR="00B86EB4" w:rsidRPr="00B86EB4" w:rsidRDefault="00B86EB4" w:rsidP="00B86E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8 </w:t>
            </w:r>
          </w:p>
        </w:tc>
      </w:tr>
      <w:tr w:rsidR="00B86EB4" w:rsidRPr="00B86EB4" w14:paraId="11ECFFA1" w14:textId="77777777" w:rsidTr="00B86EB4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4D57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Gynecological and breast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CF43" w14:textId="77777777" w:rsidR="00B86EB4" w:rsidRPr="00B86EB4" w:rsidRDefault="00B86EB4" w:rsidP="00B86E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 (0.14,0.6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E9DA" w14:textId="77777777" w:rsidR="00B86EB4" w:rsidRPr="00B86EB4" w:rsidRDefault="00B86EB4" w:rsidP="00B86E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B86EB4" w:rsidRPr="00B86EB4" w14:paraId="24E11432" w14:textId="77777777" w:rsidTr="00B86EB4">
        <w:trPr>
          <w:trHeight w:val="308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77624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Other canc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C14D3" w14:textId="77777777" w:rsidR="00B86EB4" w:rsidRPr="00B86EB4" w:rsidRDefault="00B86EB4" w:rsidP="00B86E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 (0.53,1.45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7C303" w14:textId="77777777" w:rsidR="00B86EB4" w:rsidRPr="00B86EB4" w:rsidRDefault="00B86EB4" w:rsidP="00B86E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4 </w:t>
            </w:r>
          </w:p>
        </w:tc>
      </w:tr>
    </w:tbl>
    <w:p w14:paraId="69D08E4A" w14:textId="77777777" w:rsidR="00B86EB4" w:rsidRDefault="00B86EB4" w:rsidP="00B86E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</w:t>
      </w:r>
      <w:r w:rsidRPr="006616BF">
        <w:rPr>
          <w:rFonts w:ascii="Times New Roman" w:hAnsi="Times New Roman" w:cs="Times New Roman"/>
        </w:rPr>
        <w:t xml:space="preserve">azard risk is adjusted by </w:t>
      </w:r>
      <w:r w:rsidRPr="00B86EB4">
        <w:rPr>
          <w:rFonts w:ascii="Times New Roman" w:hAnsi="Times New Roman" w:cs="Times New Roman"/>
        </w:rPr>
        <w:t>age, sex, TNM stage, tumor type, surgery, radiotherapy, chemotherapy, hypertension, diabetes, smoking, drinking, family history</w:t>
      </w:r>
      <w:r w:rsidRPr="006616BF">
        <w:rPr>
          <w:rFonts w:ascii="Times New Roman" w:hAnsi="Times New Roman" w:cs="Times New Roman"/>
        </w:rPr>
        <w:t>, except for the stratifying variable.</w:t>
      </w:r>
    </w:p>
    <w:p w14:paraId="00EF9BB5" w14:textId="77777777" w:rsidR="00E76117" w:rsidRDefault="00E76117">
      <w:pPr>
        <w:rPr>
          <w:rFonts w:hint="eastAsia"/>
        </w:rPr>
      </w:pPr>
    </w:p>
    <w:p w14:paraId="033514AC" w14:textId="77777777" w:rsidR="00B86EB4" w:rsidRDefault="00B86EB4">
      <w:pPr>
        <w:rPr>
          <w:rFonts w:hint="eastAsia"/>
        </w:rPr>
      </w:pPr>
    </w:p>
    <w:p w14:paraId="2666BA84" w14:textId="77777777" w:rsidR="00B86EB4" w:rsidRDefault="00B86EB4">
      <w:pPr>
        <w:rPr>
          <w:rFonts w:hint="eastAsia"/>
        </w:rPr>
      </w:pPr>
    </w:p>
    <w:p w14:paraId="4E0E297D" w14:textId="77777777" w:rsidR="00B86EB4" w:rsidRDefault="00B86EB4">
      <w:pPr>
        <w:rPr>
          <w:rFonts w:hint="eastAsia"/>
        </w:rPr>
      </w:pPr>
    </w:p>
    <w:p w14:paraId="105A6F33" w14:textId="77777777" w:rsidR="00B86EB4" w:rsidRDefault="00B86EB4">
      <w:pPr>
        <w:rPr>
          <w:rFonts w:hint="eastAsia"/>
        </w:rPr>
      </w:pPr>
    </w:p>
    <w:p w14:paraId="7868BDF5" w14:textId="77777777" w:rsidR="00B86EB4" w:rsidRDefault="00B86EB4">
      <w:pPr>
        <w:rPr>
          <w:rFonts w:hint="eastAsia"/>
        </w:rPr>
      </w:pPr>
    </w:p>
    <w:p w14:paraId="654C5650" w14:textId="77777777" w:rsidR="00B86EB4" w:rsidRDefault="00B86EB4">
      <w:pPr>
        <w:rPr>
          <w:rFonts w:hint="eastAsia"/>
        </w:rPr>
      </w:pPr>
    </w:p>
    <w:p w14:paraId="3C983412" w14:textId="77777777" w:rsidR="00B86EB4" w:rsidRDefault="00B86EB4">
      <w:pPr>
        <w:rPr>
          <w:rFonts w:hint="eastAsia"/>
        </w:rPr>
      </w:pPr>
    </w:p>
    <w:p w14:paraId="36127DCB" w14:textId="77777777" w:rsidR="00B86EB4" w:rsidRDefault="00B86EB4">
      <w:pPr>
        <w:rPr>
          <w:rFonts w:hint="eastAsia"/>
        </w:rPr>
      </w:pPr>
    </w:p>
    <w:p w14:paraId="7E7093C2" w14:textId="77777777" w:rsidR="00B86EB4" w:rsidRDefault="00B86EB4">
      <w:pPr>
        <w:rPr>
          <w:rFonts w:hint="eastAsia"/>
        </w:rPr>
      </w:pPr>
    </w:p>
    <w:p w14:paraId="3FE17077" w14:textId="77777777" w:rsidR="00B86EB4" w:rsidRDefault="00B86EB4">
      <w:pPr>
        <w:rPr>
          <w:rFonts w:hint="eastAsia"/>
        </w:rPr>
      </w:pPr>
    </w:p>
    <w:p w14:paraId="46A449CA" w14:textId="77777777" w:rsidR="00B86EB4" w:rsidRDefault="00B86EB4">
      <w:pPr>
        <w:rPr>
          <w:rFonts w:hint="eastAsia"/>
        </w:rPr>
      </w:pPr>
    </w:p>
    <w:p w14:paraId="27AFABF1" w14:textId="77777777" w:rsidR="00B86EB4" w:rsidRDefault="00B86EB4">
      <w:pPr>
        <w:rPr>
          <w:rFonts w:hint="eastAsia"/>
        </w:rPr>
      </w:pPr>
    </w:p>
    <w:p w14:paraId="19640310" w14:textId="77777777" w:rsidR="00B86EB4" w:rsidRDefault="00B86EB4">
      <w:pPr>
        <w:rPr>
          <w:rFonts w:hint="eastAsia"/>
        </w:rPr>
      </w:pPr>
    </w:p>
    <w:p w14:paraId="2CD62D5E" w14:textId="77777777" w:rsidR="00B86EB4" w:rsidRDefault="00B86EB4">
      <w:pPr>
        <w:rPr>
          <w:rFonts w:hint="eastAsia"/>
        </w:rPr>
      </w:pPr>
    </w:p>
    <w:p w14:paraId="2F973D9A" w14:textId="77777777" w:rsidR="00B86EB4" w:rsidRDefault="00B86EB4">
      <w:pPr>
        <w:rPr>
          <w:rFonts w:hint="eastAsia"/>
        </w:rPr>
      </w:pPr>
    </w:p>
    <w:p w14:paraId="5822F73D" w14:textId="77777777" w:rsidR="00B86EB4" w:rsidRDefault="00B86EB4">
      <w:pPr>
        <w:rPr>
          <w:rFonts w:hint="eastAsia"/>
        </w:rPr>
      </w:pPr>
    </w:p>
    <w:p w14:paraId="5073C523" w14:textId="77777777" w:rsidR="00B86EB4" w:rsidRDefault="00B86EB4">
      <w:pPr>
        <w:rPr>
          <w:rFonts w:hint="eastAsia"/>
        </w:rPr>
      </w:pPr>
    </w:p>
    <w:p w14:paraId="045EB1BA" w14:textId="77777777" w:rsidR="00B86EB4" w:rsidRDefault="00B86EB4">
      <w:pPr>
        <w:rPr>
          <w:rFonts w:hint="eastAsia"/>
        </w:rPr>
      </w:pPr>
    </w:p>
    <w:p w14:paraId="3FD4D029" w14:textId="77777777" w:rsidR="00B86EB4" w:rsidRDefault="00B86EB4">
      <w:pPr>
        <w:rPr>
          <w:rFonts w:hint="eastAsia"/>
        </w:rPr>
      </w:pPr>
    </w:p>
    <w:p w14:paraId="62429972" w14:textId="77777777" w:rsidR="00B86EB4" w:rsidRDefault="00B86EB4">
      <w:pPr>
        <w:rPr>
          <w:rFonts w:hint="eastAsia"/>
        </w:rPr>
      </w:pPr>
    </w:p>
    <w:p w14:paraId="3005A17A" w14:textId="77777777" w:rsidR="00B86EB4" w:rsidRDefault="00B86EB4">
      <w:pPr>
        <w:rPr>
          <w:rFonts w:hint="eastAsia"/>
        </w:rPr>
      </w:pPr>
    </w:p>
    <w:p w14:paraId="631090D9" w14:textId="77777777" w:rsidR="00B86EB4" w:rsidRDefault="00B86EB4">
      <w:pPr>
        <w:rPr>
          <w:rFonts w:hint="eastAsia"/>
        </w:rPr>
      </w:pPr>
    </w:p>
    <w:p w14:paraId="0D91B245" w14:textId="77777777" w:rsidR="00B86EB4" w:rsidRDefault="00B86EB4">
      <w:pPr>
        <w:rPr>
          <w:rFonts w:hint="eastAsia"/>
        </w:rPr>
      </w:pPr>
    </w:p>
    <w:p w14:paraId="2970C7F3" w14:textId="77777777" w:rsidR="00B86EB4" w:rsidRDefault="00B86EB4">
      <w:pPr>
        <w:rPr>
          <w:rFonts w:hint="eastAsia"/>
        </w:rPr>
      </w:pPr>
    </w:p>
    <w:p w14:paraId="66B388AC" w14:textId="77777777" w:rsidR="00B86EB4" w:rsidRDefault="00B86EB4">
      <w:pPr>
        <w:rPr>
          <w:rFonts w:hint="eastAsia"/>
        </w:rPr>
      </w:pPr>
    </w:p>
    <w:p w14:paraId="108F0EB2" w14:textId="77777777" w:rsidR="00B86EB4" w:rsidRDefault="00B86EB4">
      <w:pPr>
        <w:rPr>
          <w:rFonts w:hint="eastAsia"/>
        </w:rPr>
      </w:pPr>
    </w:p>
    <w:p w14:paraId="5B337ED5" w14:textId="77777777" w:rsidR="00B86EB4" w:rsidRDefault="00B86EB4">
      <w:pPr>
        <w:rPr>
          <w:rFonts w:hint="eastAsia"/>
        </w:rPr>
      </w:pPr>
    </w:p>
    <w:p w14:paraId="619585BF" w14:textId="77777777" w:rsidR="00B86EB4" w:rsidRDefault="00B86EB4">
      <w:pPr>
        <w:rPr>
          <w:rFonts w:hint="eastAsia"/>
        </w:rPr>
      </w:pPr>
    </w:p>
    <w:p w14:paraId="4038DE75" w14:textId="77777777" w:rsidR="00B86EB4" w:rsidRDefault="00B86EB4">
      <w:pPr>
        <w:rPr>
          <w:rFonts w:hint="eastAsia"/>
        </w:rPr>
      </w:pPr>
    </w:p>
    <w:p w14:paraId="60BB01D3" w14:textId="77777777" w:rsidR="00B86EB4" w:rsidRDefault="00B86EB4">
      <w:pPr>
        <w:rPr>
          <w:rFonts w:hint="eastAsia"/>
        </w:rPr>
      </w:pPr>
    </w:p>
    <w:p w14:paraId="0141D4E5" w14:textId="77777777" w:rsidR="00B86EB4" w:rsidRDefault="00B86EB4">
      <w:pPr>
        <w:rPr>
          <w:rFonts w:hint="eastAsia"/>
        </w:rPr>
      </w:pPr>
    </w:p>
    <w:p w14:paraId="5591157B" w14:textId="77777777" w:rsidR="00B86EB4" w:rsidRDefault="00B86EB4">
      <w:pPr>
        <w:rPr>
          <w:rFonts w:hint="eastAsia"/>
        </w:rPr>
      </w:pPr>
    </w:p>
    <w:p w14:paraId="39F1E3AE" w14:textId="77777777" w:rsidR="00B86EB4" w:rsidRDefault="00B86EB4">
      <w:pPr>
        <w:rPr>
          <w:rFonts w:hint="eastAsia"/>
        </w:rPr>
      </w:pPr>
    </w:p>
    <w:p w14:paraId="0FB860E8" w14:textId="77777777" w:rsidR="00B86EB4" w:rsidRDefault="00B86EB4">
      <w:pPr>
        <w:rPr>
          <w:rFonts w:hint="eastAsia"/>
        </w:rPr>
      </w:pPr>
    </w:p>
    <w:p w14:paraId="2F6A5DD4" w14:textId="77777777" w:rsidR="00B86EB4" w:rsidRDefault="00B86EB4">
      <w:pPr>
        <w:rPr>
          <w:rFonts w:hint="eastAsia"/>
        </w:rPr>
      </w:pPr>
    </w:p>
    <w:p w14:paraId="1E9E54AD" w14:textId="77777777" w:rsidR="00B86EB4" w:rsidRDefault="00B86EB4">
      <w:pPr>
        <w:rPr>
          <w:rFonts w:hint="eastAsia"/>
        </w:rPr>
      </w:pPr>
    </w:p>
    <w:p w14:paraId="3B232F57" w14:textId="77777777" w:rsidR="00B86EB4" w:rsidRDefault="00B86EB4" w:rsidP="00B86EB4">
      <w:pPr>
        <w:rPr>
          <w:rFonts w:ascii="Times New Roman" w:hAnsi="Times New Roman" w:cs="Times New Roman"/>
        </w:rPr>
      </w:pPr>
      <w:bookmarkStart w:id="13" w:name="OLE_LINK1"/>
      <w:bookmarkStart w:id="14" w:name="OLE_LINK2"/>
      <w:r w:rsidRPr="00B818D2">
        <w:rPr>
          <w:rFonts w:ascii="Times New Roman" w:hAnsi="Times New Roman" w:cs="Times New Roman"/>
        </w:rPr>
        <w:lastRenderedPageBreak/>
        <w:t xml:space="preserve">Supplementary </w:t>
      </w:r>
      <w:r>
        <w:rPr>
          <w:rFonts w:ascii="Times New Roman" w:hAnsi="Times New Roman" w:cs="Times New Roman"/>
        </w:rPr>
        <w:t>T</w:t>
      </w:r>
      <w:r w:rsidRPr="00B818D2">
        <w:rPr>
          <w:rFonts w:ascii="Times New Roman" w:hAnsi="Times New Roman" w:cs="Times New Roman"/>
        </w:rPr>
        <w:t xml:space="preserve">able 3. Quality of life stratified by cut-off point of </w:t>
      </w:r>
      <w:r>
        <w:rPr>
          <w:rFonts w:ascii="Times New Roman" w:hAnsi="Times New Roman" w:cs="Times New Roman"/>
        </w:rPr>
        <w:t>NCR</w:t>
      </w:r>
      <w:r w:rsidRPr="00B818D2">
        <w:rPr>
          <w:rFonts w:ascii="Times New Roman" w:hAnsi="Times New Roman" w:cs="Times New Roman"/>
        </w:rPr>
        <w:t>.</w:t>
      </w:r>
    </w:p>
    <w:tbl>
      <w:tblPr>
        <w:tblW w:w="9971" w:type="dxa"/>
        <w:tblLook w:val="04A0" w:firstRow="1" w:lastRow="0" w:firstColumn="1" w:lastColumn="0" w:noHBand="0" w:noVBand="1"/>
      </w:tblPr>
      <w:tblGrid>
        <w:gridCol w:w="3626"/>
        <w:gridCol w:w="2357"/>
        <w:gridCol w:w="2900"/>
        <w:gridCol w:w="1088"/>
      </w:tblGrid>
      <w:tr w:rsidR="00B86EB4" w:rsidRPr="00B86EB4" w14:paraId="41B3F517" w14:textId="77777777" w:rsidTr="00B86EB4">
        <w:trPr>
          <w:trHeight w:val="267"/>
        </w:trPr>
        <w:tc>
          <w:tcPr>
            <w:tcW w:w="362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DBE2D0" w14:textId="77777777" w:rsidR="00B86EB4" w:rsidRPr="00B86EB4" w:rsidRDefault="00B86EB4" w:rsidP="00B86E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aracteristic </w:t>
            </w:r>
          </w:p>
        </w:tc>
        <w:tc>
          <w:tcPr>
            <w:tcW w:w="23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26F8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R Low</w:t>
            </w:r>
          </w:p>
        </w:tc>
        <w:tc>
          <w:tcPr>
            <w:tcW w:w="2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D708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R High</w:t>
            </w:r>
          </w:p>
        </w:tc>
        <w:tc>
          <w:tcPr>
            <w:tcW w:w="108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DE06B3" w14:textId="77777777" w:rsidR="00B86EB4" w:rsidRPr="00B86EB4" w:rsidRDefault="00B86EB4" w:rsidP="00B86E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B86EB4" w:rsidRPr="00B86EB4" w14:paraId="624C15DB" w14:textId="77777777" w:rsidTr="00B86EB4">
        <w:trPr>
          <w:trHeight w:val="273"/>
        </w:trPr>
        <w:tc>
          <w:tcPr>
            <w:tcW w:w="362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CE5B0F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810EA" w14:textId="31F40E98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2</w:t>
            </w:r>
            <w:r w:rsidR="00497F1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2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D98E7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985</w:t>
            </w:r>
          </w:p>
        </w:tc>
        <w:tc>
          <w:tcPr>
            <w:tcW w:w="108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DFC317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B86EB4" w:rsidRPr="00B86EB4" w14:paraId="0E92BCF3" w14:textId="77777777" w:rsidTr="00B86EB4">
        <w:trPr>
          <w:trHeight w:val="267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5DDC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hysical function 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7898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67 (26.67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377C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67 (20.00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68D7" w14:textId="77777777" w:rsidR="00B86EB4" w:rsidRPr="00B86EB4" w:rsidRDefault="00B86EB4" w:rsidP="00B86E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&lt;0.001 </w:t>
            </w:r>
          </w:p>
        </w:tc>
      </w:tr>
      <w:tr w:rsidR="00B86EB4" w:rsidRPr="00B86EB4" w14:paraId="55424D40" w14:textId="77777777" w:rsidTr="00B86EB4">
        <w:trPr>
          <w:trHeight w:val="267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7CA3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le function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4232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67 (33.33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4EDB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33 (33.3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0777" w14:textId="77777777" w:rsidR="00B86EB4" w:rsidRPr="00B86EB4" w:rsidRDefault="00B86EB4" w:rsidP="00B86E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&lt;0.001 </w:t>
            </w:r>
          </w:p>
        </w:tc>
      </w:tr>
      <w:tr w:rsidR="00B86EB4" w:rsidRPr="00B86EB4" w14:paraId="41FD82DE" w14:textId="77777777" w:rsidTr="00B86EB4">
        <w:trPr>
          <w:trHeight w:val="267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752D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otional function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32E4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67 (25.0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0BE7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67 (25.00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63CE" w14:textId="77777777" w:rsidR="00B86EB4" w:rsidRPr="00B86EB4" w:rsidRDefault="00B86EB4" w:rsidP="00B86E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3</w:t>
            </w:r>
          </w:p>
        </w:tc>
      </w:tr>
      <w:tr w:rsidR="00B86EB4" w:rsidRPr="00B86EB4" w14:paraId="712C810B" w14:textId="77777777" w:rsidTr="00B86EB4">
        <w:trPr>
          <w:trHeight w:val="267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5EDC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gnitive function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E87A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 (16.67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5FE6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 (16.67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AA49" w14:textId="77777777" w:rsidR="00B86EB4" w:rsidRPr="00B86EB4" w:rsidRDefault="00B86EB4" w:rsidP="00B86E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&lt;0.001 </w:t>
            </w:r>
          </w:p>
        </w:tc>
      </w:tr>
      <w:tr w:rsidR="00B86EB4" w:rsidRPr="00B86EB4" w14:paraId="6C304F81" w14:textId="77777777" w:rsidTr="00B86EB4">
        <w:trPr>
          <w:trHeight w:val="267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6A9F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cial function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37B2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67 (4.38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6AA6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67 (33.3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4AFB" w14:textId="77777777" w:rsidR="00B86EB4" w:rsidRPr="00B86EB4" w:rsidRDefault="00B86EB4" w:rsidP="00B86E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&lt;0.001 </w:t>
            </w:r>
          </w:p>
        </w:tc>
      </w:tr>
      <w:tr w:rsidR="00B86EB4" w:rsidRPr="00B86EB4" w14:paraId="2823E6A5" w14:textId="77777777" w:rsidTr="00B86EB4">
        <w:trPr>
          <w:trHeight w:val="267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FD47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obal QOL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588C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67 (16.67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BED6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67 (33.3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F8A0" w14:textId="77777777" w:rsidR="00B86EB4" w:rsidRPr="00B86EB4" w:rsidRDefault="00B86EB4" w:rsidP="00B86E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&lt;0.001 </w:t>
            </w:r>
          </w:p>
        </w:tc>
      </w:tr>
      <w:tr w:rsidR="00B86EB4" w:rsidRPr="00B86EB4" w14:paraId="6C6C3E50" w14:textId="77777777" w:rsidTr="00B86EB4">
        <w:trPr>
          <w:trHeight w:val="267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1D97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igue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CE92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22 (33.33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9107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11 (33.3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9927" w14:textId="77777777" w:rsidR="00B86EB4" w:rsidRPr="00B86EB4" w:rsidRDefault="00B86EB4" w:rsidP="00B86E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&lt;0.001 </w:t>
            </w:r>
          </w:p>
        </w:tc>
      </w:tr>
      <w:tr w:rsidR="00B86EB4" w:rsidRPr="00B86EB4" w14:paraId="3F6338DB" w14:textId="77777777" w:rsidTr="00B86EB4">
        <w:trPr>
          <w:trHeight w:val="267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7867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usea and vomiting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CC46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 (0.0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96DC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 (0.00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5276" w14:textId="77777777" w:rsidR="00B86EB4" w:rsidRPr="00B86EB4" w:rsidRDefault="00B86EB4" w:rsidP="00B86E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&lt;0.001 </w:t>
            </w:r>
          </w:p>
        </w:tc>
      </w:tr>
      <w:tr w:rsidR="00B86EB4" w:rsidRPr="00B86EB4" w14:paraId="174247DA" w14:textId="77777777" w:rsidTr="00B86EB4">
        <w:trPr>
          <w:trHeight w:val="267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080B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in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69B6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 (33.33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2B2E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 (16.67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692B" w14:textId="77777777" w:rsidR="00B86EB4" w:rsidRPr="00B86EB4" w:rsidRDefault="00B86EB4" w:rsidP="00B86E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&lt;0.001 </w:t>
            </w:r>
          </w:p>
        </w:tc>
      </w:tr>
      <w:tr w:rsidR="00B86EB4" w:rsidRPr="00B86EB4" w14:paraId="4E271308" w14:textId="77777777" w:rsidTr="00B86EB4">
        <w:trPr>
          <w:trHeight w:val="267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36A2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spne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C6C8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 (33.33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D001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 (0.00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9F0A" w14:textId="77777777" w:rsidR="00B86EB4" w:rsidRPr="00B86EB4" w:rsidRDefault="00B86EB4" w:rsidP="00B86E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&lt;0.001 </w:t>
            </w:r>
          </w:p>
        </w:tc>
      </w:tr>
      <w:tr w:rsidR="00B86EB4" w:rsidRPr="00B86EB4" w14:paraId="61633EE3" w14:textId="77777777" w:rsidTr="00B86EB4">
        <w:trPr>
          <w:trHeight w:val="267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EFEC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ep disturbance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1EA7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 (33.33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D86A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33 (33.3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3BFE" w14:textId="77777777" w:rsidR="00B86EB4" w:rsidRPr="00B86EB4" w:rsidRDefault="00B86EB4" w:rsidP="00B86E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&lt;0.001 </w:t>
            </w:r>
          </w:p>
        </w:tc>
      </w:tr>
      <w:tr w:rsidR="00B86EB4" w:rsidRPr="00B86EB4" w14:paraId="6EB30756" w14:textId="77777777" w:rsidTr="00B86EB4">
        <w:trPr>
          <w:trHeight w:val="267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6C79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petite los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27E9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 (33.33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FA33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 (33.3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475F" w14:textId="77777777" w:rsidR="00B86EB4" w:rsidRPr="00B86EB4" w:rsidRDefault="00B86EB4" w:rsidP="00B86E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&lt;0.001 </w:t>
            </w:r>
          </w:p>
        </w:tc>
      </w:tr>
      <w:tr w:rsidR="00B86EB4" w:rsidRPr="00B86EB4" w14:paraId="2EB52DD5" w14:textId="77777777" w:rsidTr="00B86EB4">
        <w:trPr>
          <w:trHeight w:val="267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69F2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stipation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64EC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 (0.0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7CD1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 (0.00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118D" w14:textId="77777777" w:rsidR="00B86EB4" w:rsidRPr="00B86EB4" w:rsidRDefault="00B86EB4" w:rsidP="00B86E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9</w:t>
            </w:r>
          </w:p>
        </w:tc>
      </w:tr>
      <w:tr w:rsidR="00B86EB4" w:rsidRPr="00B86EB4" w14:paraId="12ACBF66" w14:textId="77777777" w:rsidTr="00B86EB4">
        <w:trPr>
          <w:trHeight w:val="267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1586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rrhe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AB05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 (0.0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A3AE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 (0.00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FAEA" w14:textId="77777777" w:rsidR="00B86EB4" w:rsidRPr="00B86EB4" w:rsidRDefault="00B86EB4" w:rsidP="00B86E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1</w:t>
            </w:r>
          </w:p>
        </w:tc>
      </w:tr>
      <w:tr w:rsidR="00B86EB4" w:rsidRPr="00B86EB4" w14:paraId="140908B9" w14:textId="77777777" w:rsidTr="00B86EB4">
        <w:trPr>
          <w:trHeight w:val="273"/>
        </w:trPr>
        <w:tc>
          <w:tcPr>
            <w:tcW w:w="3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75E1C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ancial difficulties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21889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33 (33.33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41ABB" w14:textId="77777777" w:rsidR="00B86EB4" w:rsidRPr="00B86EB4" w:rsidRDefault="00B86EB4" w:rsidP="00B86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33 (33.33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26568" w14:textId="77777777" w:rsidR="00B86EB4" w:rsidRPr="00B86EB4" w:rsidRDefault="00B86EB4" w:rsidP="00B86E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&lt;0.001 </w:t>
            </w:r>
          </w:p>
        </w:tc>
      </w:tr>
    </w:tbl>
    <w:p w14:paraId="39A04EB0" w14:textId="77777777" w:rsidR="00B86EB4" w:rsidRPr="00B86EB4" w:rsidRDefault="00B86EB4" w:rsidP="00B86EB4">
      <w:pPr>
        <w:rPr>
          <w:rFonts w:ascii="Times New Roman" w:hAnsi="Times New Roman" w:cs="Times New Roman"/>
        </w:rPr>
      </w:pPr>
      <w:r w:rsidRPr="00B86EB4">
        <w:rPr>
          <w:rFonts w:ascii="Times New Roman" w:hAnsi="Times New Roman" w:cs="Times New Roman"/>
        </w:rPr>
        <w:t>Data are represented as median (interquartile range).</w:t>
      </w:r>
    </w:p>
    <w:bookmarkEnd w:id="2"/>
    <w:bookmarkEnd w:id="13"/>
    <w:bookmarkEnd w:id="14"/>
    <w:p w14:paraId="55F79997" w14:textId="77777777" w:rsidR="00B86EB4" w:rsidRPr="00B86EB4" w:rsidRDefault="00B86EB4">
      <w:pPr>
        <w:rPr>
          <w:rFonts w:hint="eastAsia"/>
        </w:rPr>
      </w:pPr>
    </w:p>
    <w:sectPr w:rsidR="00B86EB4" w:rsidRPr="00B86EB4" w:rsidSect="00E7611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BDA2D6" w14:textId="77777777" w:rsidR="003C443A" w:rsidRDefault="003C443A" w:rsidP="00811427">
      <w:pPr>
        <w:rPr>
          <w:rFonts w:hint="eastAsia"/>
        </w:rPr>
      </w:pPr>
      <w:r>
        <w:separator/>
      </w:r>
    </w:p>
  </w:endnote>
  <w:endnote w:type="continuationSeparator" w:id="0">
    <w:p w14:paraId="0C8A7CB2" w14:textId="77777777" w:rsidR="003C443A" w:rsidRDefault="003C443A" w:rsidP="0081142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FA7A93" w14:textId="77777777" w:rsidR="003C443A" w:rsidRDefault="003C443A" w:rsidP="00811427">
      <w:pPr>
        <w:rPr>
          <w:rFonts w:hint="eastAsia"/>
        </w:rPr>
      </w:pPr>
      <w:r>
        <w:separator/>
      </w:r>
    </w:p>
  </w:footnote>
  <w:footnote w:type="continuationSeparator" w:id="0">
    <w:p w14:paraId="3EBBE789" w14:textId="77777777" w:rsidR="003C443A" w:rsidRDefault="003C443A" w:rsidP="0081142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117"/>
    <w:rsid w:val="000245D1"/>
    <w:rsid w:val="000545FB"/>
    <w:rsid w:val="000E3866"/>
    <w:rsid w:val="00140095"/>
    <w:rsid w:val="00142B89"/>
    <w:rsid w:val="001432CC"/>
    <w:rsid w:val="00251213"/>
    <w:rsid w:val="0029226E"/>
    <w:rsid w:val="002A70A3"/>
    <w:rsid w:val="003370E5"/>
    <w:rsid w:val="00357127"/>
    <w:rsid w:val="003C443A"/>
    <w:rsid w:val="003F04AF"/>
    <w:rsid w:val="00497F1D"/>
    <w:rsid w:val="005452B8"/>
    <w:rsid w:val="005F3D2E"/>
    <w:rsid w:val="00661969"/>
    <w:rsid w:val="00711B9A"/>
    <w:rsid w:val="00770250"/>
    <w:rsid w:val="007B5F4C"/>
    <w:rsid w:val="00811427"/>
    <w:rsid w:val="00843BD4"/>
    <w:rsid w:val="008461A7"/>
    <w:rsid w:val="0086407E"/>
    <w:rsid w:val="008C4D22"/>
    <w:rsid w:val="008D6D07"/>
    <w:rsid w:val="0091311D"/>
    <w:rsid w:val="009830F1"/>
    <w:rsid w:val="009F4B93"/>
    <w:rsid w:val="00A6023D"/>
    <w:rsid w:val="00A641AF"/>
    <w:rsid w:val="00AC0E7E"/>
    <w:rsid w:val="00AC3E32"/>
    <w:rsid w:val="00B10037"/>
    <w:rsid w:val="00B40E86"/>
    <w:rsid w:val="00B86EB4"/>
    <w:rsid w:val="00BA6214"/>
    <w:rsid w:val="00CE63F0"/>
    <w:rsid w:val="00DB11BF"/>
    <w:rsid w:val="00E16ABD"/>
    <w:rsid w:val="00E61332"/>
    <w:rsid w:val="00E76117"/>
    <w:rsid w:val="00E96F2F"/>
    <w:rsid w:val="00EB7E8D"/>
    <w:rsid w:val="00FC7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271D30"/>
  <w15:chartTrackingRefBased/>
  <w15:docId w15:val="{859F387E-559C-45E9-AC7A-5A95B0D59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61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14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14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14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14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09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2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822309-9583-49AC-8428-A6A452EF91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6</TotalTime>
  <Pages>3</Pages>
  <Words>618</Words>
  <Characters>3526</Characters>
  <Application>Microsoft Office Word</Application>
  <DocSecurity>0</DocSecurity>
  <Lines>29</Lines>
  <Paragraphs>8</Paragraphs>
  <ScaleCrop>false</ScaleCrop>
  <Company/>
  <LinksUpToDate>false</LinksUpToDate>
  <CharactersWithSpaces>4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70278398@qq.com</dc:creator>
  <cp:keywords/>
  <dc:description/>
  <cp:lastModifiedBy>祥瑞 李</cp:lastModifiedBy>
  <cp:revision>4</cp:revision>
  <dcterms:created xsi:type="dcterms:W3CDTF">2024-03-10T10:02:00Z</dcterms:created>
  <dcterms:modified xsi:type="dcterms:W3CDTF">2025-02-02T07:58:00Z</dcterms:modified>
</cp:coreProperties>
</file>